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7231C7" w:rsidRDefault="00482B7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1 </w:t>
      </w:r>
      <w:r w:rsidR="00BF4C8C" w:rsidRPr="007231C7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:rsidR="00DD5FB4" w:rsidRPr="007231C7" w:rsidRDefault="007733C9" w:rsidP="00BA4A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31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8D0298" w:rsidRPr="007231C7">
        <w:rPr>
          <w:rFonts w:ascii="Times New Roman" w:hAnsi="Times New Roman" w:cs="Times New Roman"/>
          <w:b/>
          <w:sz w:val="24"/>
          <w:szCs w:val="24"/>
          <w:lang w:val="en-GB"/>
        </w:rPr>
        <w:t>correlation matrix of non-crop habitat island characteristics investigated in this study</w:t>
      </w:r>
      <w:r w:rsidR="00BF4C8C" w:rsidRPr="007231C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F4C8C" w:rsidRPr="007231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4A62">
        <w:rPr>
          <w:rFonts w:ascii="Times New Roman" w:hAnsi="Times New Roman" w:cs="Times New Roman"/>
          <w:sz w:val="24"/>
          <w:szCs w:val="24"/>
          <w:lang w:val="en-GB"/>
        </w:rPr>
        <w:t>The r</w:t>
      </w:r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>elationships between tree cover (</w:t>
      </w:r>
      <w:proofErr w:type="spellStart"/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>treecov</w:t>
      </w:r>
      <w:proofErr w:type="spellEnd"/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>), grass cover (</w:t>
      </w:r>
      <w:proofErr w:type="spellStart"/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>grasscov</w:t>
      </w:r>
      <w:proofErr w:type="spellEnd"/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>), shrub cover (</w:t>
      </w:r>
      <w:proofErr w:type="spellStart"/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>shrubcov</w:t>
      </w:r>
      <w:proofErr w:type="spellEnd"/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>), litter depth (litter) and non-crop habitat island area (</w:t>
      </w:r>
      <w:proofErr w:type="spellStart"/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>logarea</w:t>
      </w:r>
      <w:proofErr w:type="spellEnd"/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 xml:space="preserve">) are displayed. The matrix was generated using </w:t>
      </w:r>
      <w:r w:rsidR="00E91D8D" w:rsidRPr="00E91D8D"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spellStart"/>
      <w:r w:rsidR="00E91D8D" w:rsidRPr="00E91D8D">
        <w:rPr>
          <w:rFonts w:ascii="Times New Roman" w:hAnsi="Times New Roman" w:cs="Times New Roman"/>
          <w:sz w:val="24"/>
          <w:szCs w:val="24"/>
          <w:lang w:val="en-GB"/>
        </w:rPr>
        <w:t>pairs.panels</w:t>
      </w:r>
      <w:proofErr w:type="spellEnd"/>
      <w:r w:rsidR="00E91D8D" w:rsidRPr="00E91D8D">
        <w:rPr>
          <w:rFonts w:ascii="Times New Roman" w:hAnsi="Times New Roman" w:cs="Times New Roman"/>
          <w:sz w:val="24"/>
          <w:szCs w:val="24"/>
          <w:lang w:val="en-GB"/>
        </w:rPr>
        <w:t xml:space="preserve">” </w:t>
      </w:r>
      <w:r w:rsidR="00E91D8D">
        <w:rPr>
          <w:rFonts w:ascii="Times New Roman" w:hAnsi="Times New Roman" w:cs="Times New Roman"/>
          <w:sz w:val="24"/>
          <w:szCs w:val="24"/>
          <w:lang w:val="en-GB"/>
        </w:rPr>
        <w:t xml:space="preserve">function from the </w:t>
      </w:r>
      <w:r w:rsidR="008D0298" w:rsidRPr="007231C7">
        <w:rPr>
          <w:rFonts w:ascii="Times New Roman" w:hAnsi="Times New Roman" w:cs="Times New Roman"/>
          <w:sz w:val="24"/>
          <w:szCs w:val="24"/>
          <w:lang w:val="en-GB"/>
        </w:rPr>
        <w:t>“psych” package for R.</w:t>
      </w:r>
    </w:p>
    <w:p w:rsidR="00BF4C8C" w:rsidRPr="007231C7" w:rsidRDefault="008D029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31C7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4916680" cy="4829175"/>
            <wp:effectExtent l="1905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978" cy="48294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F4C8C" w:rsidRPr="007231C7" w:rsidSect="000B1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47A1F"/>
    <w:rsid w:val="000B1D09"/>
    <w:rsid w:val="00170E3C"/>
    <w:rsid w:val="00282BBE"/>
    <w:rsid w:val="002915B1"/>
    <w:rsid w:val="00352C5E"/>
    <w:rsid w:val="003F5E9E"/>
    <w:rsid w:val="00482B7E"/>
    <w:rsid w:val="004F36D6"/>
    <w:rsid w:val="005129BC"/>
    <w:rsid w:val="005B025E"/>
    <w:rsid w:val="00717705"/>
    <w:rsid w:val="007231C7"/>
    <w:rsid w:val="00742C27"/>
    <w:rsid w:val="007733C9"/>
    <w:rsid w:val="007B06F8"/>
    <w:rsid w:val="008933E7"/>
    <w:rsid w:val="008D0298"/>
    <w:rsid w:val="008F6441"/>
    <w:rsid w:val="0095629E"/>
    <w:rsid w:val="009B4EB3"/>
    <w:rsid w:val="00A76EFB"/>
    <w:rsid w:val="00BA4A62"/>
    <w:rsid w:val="00BF4B7D"/>
    <w:rsid w:val="00BF4C8C"/>
    <w:rsid w:val="00C13E21"/>
    <w:rsid w:val="00DD396C"/>
    <w:rsid w:val="00DD5FB4"/>
    <w:rsid w:val="00E84689"/>
    <w:rsid w:val="00E9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56CCD41-6A68-4720-8213-7D9E11DE7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B1D0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4</cp:revision>
  <dcterms:created xsi:type="dcterms:W3CDTF">2014-08-28T08:47:00Z</dcterms:created>
  <dcterms:modified xsi:type="dcterms:W3CDTF">2015-01-16T10:19:00Z</dcterms:modified>
</cp:coreProperties>
</file>